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ADD3F" w14:textId="26CC65D5" w:rsidR="00AE5169" w:rsidRPr="00B7260D" w:rsidRDefault="00B7260D">
      <w:pPr>
        <w:rPr>
          <w:rFonts w:ascii="Times New Roman" w:hAnsi="Times New Roman" w:cs="Times New Roman"/>
          <w:sz w:val="24"/>
          <w:szCs w:val="24"/>
        </w:rPr>
      </w:pPr>
      <w:r w:rsidRPr="00B7260D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34DC2">
        <w:rPr>
          <w:rFonts w:ascii="Times New Roman" w:hAnsi="Times New Roman" w:cs="Times New Roman"/>
          <w:sz w:val="24"/>
          <w:szCs w:val="24"/>
        </w:rPr>
        <w:t>S</w:t>
      </w:r>
      <w:r w:rsidR="00266F92">
        <w:rPr>
          <w:rFonts w:ascii="Times New Roman" w:hAnsi="Times New Roman" w:cs="Times New Roman"/>
          <w:sz w:val="24"/>
          <w:szCs w:val="24"/>
        </w:rPr>
        <w:t>2</w:t>
      </w:r>
      <w:r w:rsidRPr="00B7260D">
        <w:rPr>
          <w:rFonts w:ascii="Times New Roman" w:hAnsi="Times New Roman" w:cs="Times New Roman"/>
          <w:sz w:val="24"/>
          <w:szCs w:val="24"/>
        </w:rPr>
        <w:t xml:space="preserve">. </w:t>
      </w:r>
      <w:r w:rsidR="00AE5169">
        <w:rPr>
          <w:rFonts w:ascii="Times New Roman" w:hAnsi="Times New Roman" w:cs="Times New Roman"/>
          <w:sz w:val="24"/>
          <w:szCs w:val="24"/>
        </w:rPr>
        <w:t>Mesh terms for s</w:t>
      </w:r>
      <w:r w:rsidRPr="00B7260D">
        <w:rPr>
          <w:rFonts w:ascii="Times New Roman" w:hAnsi="Times New Roman" w:cs="Times New Roman"/>
          <w:sz w:val="24"/>
          <w:szCs w:val="24"/>
        </w:rPr>
        <w:t>earch query and results, literature for review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0675"/>
        <w:gridCol w:w="3022"/>
      </w:tblGrid>
      <w:tr w:rsidR="00AE5169" w14:paraId="3934F9DD" w14:textId="77777777" w:rsidTr="00180E2C">
        <w:tc>
          <w:tcPr>
            <w:tcW w:w="3897" w:type="pct"/>
            <w:tcBorders>
              <w:left w:val="nil"/>
              <w:bottom w:val="single" w:sz="4" w:space="0" w:color="auto"/>
              <w:right w:val="nil"/>
            </w:tcBorders>
          </w:tcPr>
          <w:p w14:paraId="40136C1D" w14:textId="1EFA46A7" w:rsidR="00AE5169" w:rsidRPr="00AE5169" w:rsidRDefault="00AE5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1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AE5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h terms for search query</w:t>
            </w:r>
            <w:r w:rsidR="008F3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8F355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in </w:t>
            </w:r>
            <w:r w:rsidR="008F35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  <w:tc>
          <w:tcPr>
            <w:tcW w:w="1103" w:type="pct"/>
            <w:tcBorders>
              <w:left w:val="nil"/>
              <w:bottom w:val="single" w:sz="4" w:space="0" w:color="auto"/>
              <w:right w:val="nil"/>
            </w:tcBorders>
          </w:tcPr>
          <w:p w14:paraId="4427780A" w14:textId="4ED0E095" w:rsidR="00AE5169" w:rsidRPr="00AE5169" w:rsidRDefault="00AE51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51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AE5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ults</w:t>
            </w:r>
          </w:p>
        </w:tc>
      </w:tr>
      <w:tr w:rsidR="00AE5169" w14:paraId="74FA91AC" w14:textId="77777777" w:rsidTr="00180E2C">
        <w:tc>
          <w:tcPr>
            <w:tcW w:w="3897" w:type="pct"/>
            <w:tcBorders>
              <w:left w:val="nil"/>
              <w:bottom w:val="nil"/>
              <w:right w:val="nil"/>
            </w:tcBorders>
          </w:tcPr>
          <w:p w14:paraId="40627225" w14:textId="60D7836E" w:rsidR="00AE5169" w:rsidRDefault="00AE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931">
              <w:rPr>
                <w:rFonts w:ascii="Times New Roman" w:hAnsi="Times New Roman" w:cs="Times New Roman"/>
                <w:sz w:val="24"/>
                <w:szCs w:val="24"/>
              </w:rPr>
              <w:t>((("stomach"[MeSH Terms] OR "stomach"[All Fields] OR "gastric"[All Fields]) OR ("stomach"[MeSH Terms] OR "stomach"[All Fields])) AND ("neoplasms"[MeSH Terms] OR "neoplasms"[All Fields] OR "cancer"[All Fields])) AND (("genome-wide association study"[MeSH Terms] OR ("genome-wide"[All Fields] AND "association"[All Fields] AND "study"[All Fields]) OR "genome-wide association study"[All Fields] OR ("genome"[All Fields] AND "wide"[All Fields] AND "association"[All Fields] AND "study"[All Fields]) OR "genome wide association study"[All Fields]) OR ("genome-wide association study"[MeSH Terms] OR ("genome-wide"[All Fields] AND "association"[All Fields] AND "study"[All Fields]) OR "genome-wide association study"[All Fields] OR "gwas"[All Fields]) OR ("genome-wide association study"[MeSH Terms] OR ("genome-wide"[All Fields] AND "association"[All Fields] AND "study"[All Fields]) OR "genome-wide association study"[All Fields] OR ("gwa"[All Fields] AND "study"[All Fields]) OR "gwa study"[All Fields]) OR (("genome"[MeSH Terms] OR "genome"[All Fields]) AND study[All Fields]) OR (whole[All Fields] AND ("genome"[MeSH Terms] OR "genome"[All Fields]) AND assoication[All Fields] AND study[All Fields]) OR ("genome-wide association study"[MeSH Terms] OR ("genome-wide"[All Fields] AND "association"[All Fields] AND "study"[All Fields]) OR "genome-wide association study"[All Fields] OR ("wga"[All Fields] AND "study"[All Fields]) OR "wga study"[All Fields]) OR ("genome-wide association study"[MeSH Terms] OR ("genome-wide"[All Fields] AND "association"[All Fields] AND "study"[All Fields]) OR "genome-wide association study"[All Fields] OR "wgas"[All Fields])) AND "humans"[MeSH Terms] AND 2000[EDAT] : 2020[EDAT]</w:t>
            </w:r>
          </w:p>
        </w:tc>
        <w:tc>
          <w:tcPr>
            <w:tcW w:w="1103" w:type="pct"/>
            <w:tcBorders>
              <w:left w:val="nil"/>
              <w:bottom w:val="nil"/>
              <w:right w:val="nil"/>
            </w:tcBorders>
          </w:tcPr>
          <w:p w14:paraId="1BC1CDA2" w14:textId="3ED421D4" w:rsidR="00AE5169" w:rsidRPr="00AE5169" w:rsidRDefault="00AE5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69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E5169">
              <w:rPr>
                <w:rFonts w:ascii="Times New Roman" w:hAnsi="Times New Roman" w:cs="Times New Roman"/>
                <w:sz w:val="24"/>
                <w:szCs w:val="24"/>
              </w:rPr>
              <w:t>N=3,251</w:t>
            </w:r>
          </w:p>
        </w:tc>
      </w:tr>
      <w:tr w:rsidR="00180E2C" w14:paraId="43A480EC" w14:textId="77777777" w:rsidTr="00180E2C">
        <w:tc>
          <w:tcPr>
            <w:tcW w:w="3897" w:type="pct"/>
            <w:tcBorders>
              <w:top w:val="nil"/>
              <w:left w:val="nil"/>
              <w:right w:val="nil"/>
            </w:tcBorders>
          </w:tcPr>
          <w:p w14:paraId="40B5E141" w14:textId="77777777" w:rsidR="00180E2C" w:rsidRPr="001E5931" w:rsidRDefault="00180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3" w:type="pct"/>
            <w:tcBorders>
              <w:top w:val="nil"/>
              <w:left w:val="nil"/>
              <w:right w:val="nil"/>
            </w:tcBorders>
          </w:tcPr>
          <w:p w14:paraId="1C8F61B8" w14:textId="77777777" w:rsidR="00180E2C" w:rsidRPr="00AE5169" w:rsidRDefault="00180E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9A4" w14:paraId="13255008" w14:textId="77777777" w:rsidTr="00A64D19">
        <w:tc>
          <w:tcPr>
            <w:tcW w:w="3897" w:type="pct"/>
            <w:tcBorders>
              <w:left w:val="nil"/>
              <w:right w:val="nil"/>
            </w:tcBorders>
          </w:tcPr>
          <w:p w14:paraId="2C9799FC" w14:textId="479C51D9" w:rsidR="002E19A4" w:rsidRPr="001E5931" w:rsidRDefault="002E19A4" w:rsidP="002E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516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AE5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h terms for search que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1103" w:type="pct"/>
            <w:tcBorders>
              <w:left w:val="nil"/>
              <w:right w:val="nil"/>
            </w:tcBorders>
          </w:tcPr>
          <w:p w14:paraId="4EFB20C7" w14:textId="77777777" w:rsidR="002E19A4" w:rsidRPr="00AE5169" w:rsidRDefault="002E19A4" w:rsidP="002E19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19A4" w14:paraId="07D160BB" w14:textId="77777777" w:rsidTr="00A64D19">
        <w:tc>
          <w:tcPr>
            <w:tcW w:w="3897" w:type="pct"/>
            <w:tcBorders>
              <w:left w:val="nil"/>
              <w:right w:val="nil"/>
            </w:tcBorders>
          </w:tcPr>
          <w:p w14:paraId="4D628462" w14:textId="207C093A" w:rsidR="002E19A4" w:rsidRPr="001E5931" w:rsidRDefault="00E52345" w:rsidP="002E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2345">
              <w:rPr>
                <w:rFonts w:ascii="Times New Roman" w:hAnsi="Times New Roman" w:cs="Times New Roman"/>
                <w:sz w:val="24"/>
                <w:szCs w:val="24"/>
              </w:rPr>
              <w:t>('single nucleotide polymorphism'/exp OR 'single nucleotide polymorphism') AND ('stomach cancer'/exp OR 'stomach cancer') AND ('genome-wide association study'/exp OR 'genome-wide association study') AND [2000-2020]/py AND [humans]/lim</w:t>
            </w:r>
          </w:p>
        </w:tc>
        <w:tc>
          <w:tcPr>
            <w:tcW w:w="1103" w:type="pct"/>
            <w:tcBorders>
              <w:left w:val="nil"/>
              <w:right w:val="nil"/>
            </w:tcBorders>
          </w:tcPr>
          <w:p w14:paraId="577D9531" w14:textId="34081B5A" w:rsidR="002E19A4" w:rsidRPr="00AE5169" w:rsidRDefault="00C6780E" w:rsidP="002E19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base: N=</w:t>
            </w:r>
            <w:r w:rsidR="00D7308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</w:tbl>
    <w:p w14:paraId="25F287ED" w14:textId="63C03414" w:rsidR="00B136DE" w:rsidRPr="00B7260D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B136DE" w:rsidRPr="00B7260D" w:rsidSect="00AE516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943D0" w14:textId="77777777" w:rsidR="008D5027" w:rsidRDefault="008D5027" w:rsidP="00620241">
      <w:pPr>
        <w:spacing w:after="0" w:line="240" w:lineRule="auto"/>
      </w:pPr>
      <w:r>
        <w:separator/>
      </w:r>
    </w:p>
  </w:endnote>
  <w:endnote w:type="continuationSeparator" w:id="0">
    <w:p w14:paraId="7327570C" w14:textId="77777777" w:rsidR="008D5027" w:rsidRDefault="008D5027" w:rsidP="0062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ECAAD" w14:textId="77777777" w:rsidR="008D5027" w:rsidRDefault="008D5027" w:rsidP="00620241">
      <w:pPr>
        <w:spacing w:after="0" w:line="240" w:lineRule="auto"/>
      </w:pPr>
      <w:r>
        <w:separator/>
      </w:r>
    </w:p>
  </w:footnote>
  <w:footnote w:type="continuationSeparator" w:id="0">
    <w:p w14:paraId="59B4D176" w14:textId="77777777" w:rsidR="008D5027" w:rsidRDefault="008D5027" w:rsidP="00620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3E7"/>
    <w:rsid w:val="000C2098"/>
    <w:rsid w:val="00143A14"/>
    <w:rsid w:val="00180E2C"/>
    <w:rsid w:val="00202FD7"/>
    <w:rsid w:val="00204B7D"/>
    <w:rsid w:val="002453E7"/>
    <w:rsid w:val="00266F92"/>
    <w:rsid w:val="002E19A4"/>
    <w:rsid w:val="004A339A"/>
    <w:rsid w:val="00620241"/>
    <w:rsid w:val="00621B90"/>
    <w:rsid w:val="006B06EB"/>
    <w:rsid w:val="007D1530"/>
    <w:rsid w:val="0081430A"/>
    <w:rsid w:val="00847B0E"/>
    <w:rsid w:val="008D5027"/>
    <w:rsid w:val="008F3551"/>
    <w:rsid w:val="009F5ECA"/>
    <w:rsid w:val="00A64D19"/>
    <w:rsid w:val="00AE5169"/>
    <w:rsid w:val="00AF380C"/>
    <w:rsid w:val="00B7260D"/>
    <w:rsid w:val="00BC1638"/>
    <w:rsid w:val="00C6780E"/>
    <w:rsid w:val="00CE4531"/>
    <w:rsid w:val="00D342A1"/>
    <w:rsid w:val="00D7308C"/>
    <w:rsid w:val="00E52345"/>
    <w:rsid w:val="00F34DC2"/>
    <w:rsid w:val="00FB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BF6960"/>
  <w15:chartTrackingRefBased/>
  <w15:docId w15:val="{18654AEA-16FB-4102-BC24-5A523BDEA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5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202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20241"/>
  </w:style>
  <w:style w:type="paragraph" w:styleId="a5">
    <w:name w:val="footer"/>
    <w:basedOn w:val="a"/>
    <w:link w:val="Char0"/>
    <w:uiPriority w:val="99"/>
    <w:unhideWhenUsed/>
    <w:rsid w:val="006202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20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Jun</dc:creator>
  <cp:keywords/>
  <dc:description/>
  <cp:lastModifiedBy>Lee SangJun</cp:lastModifiedBy>
  <cp:revision>19</cp:revision>
  <dcterms:created xsi:type="dcterms:W3CDTF">2021-07-17T03:04:00Z</dcterms:created>
  <dcterms:modified xsi:type="dcterms:W3CDTF">2022-07-12T10:39:00Z</dcterms:modified>
</cp:coreProperties>
</file>